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696" w:rsidRPr="00764541" w:rsidRDefault="00492C3C" w:rsidP="003A2696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 xml:space="preserve">Table S1: </w:t>
      </w:r>
      <w:bookmarkStart w:id="0" w:name="_GoBack"/>
      <w:bookmarkEnd w:id="0"/>
      <w:r w:rsidR="003A2696" w:rsidRPr="00764541">
        <w:rPr>
          <w:rFonts w:cs="Times New Roman"/>
          <w:b/>
          <w:lang w:val="en-US"/>
        </w:rPr>
        <w:t>Clinical data.</w:t>
      </w:r>
    </w:p>
    <w:p w:rsidR="003A2696" w:rsidRPr="00764541" w:rsidRDefault="003A2696" w:rsidP="003A2696">
      <w:pPr>
        <w:rPr>
          <w:rFonts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1391"/>
        <w:gridCol w:w="1394"/>
        <w:gridCol w:w="1395"/>
        <w:gridCol w:w="1354"/>
      </w:tblGrid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b/>
                <w:lang w:val="en-US"/>
              </w:rPr>
            </w:pPr>
            <w:r w:rsidRPr="00764541">
              <w:rPr>
                <w:rFonts w:cs="Times New Roman"/>
                <w:b/>
                <w:lang w:val="en-US"/>
              </w:rPr>
              <w:t>Clinical Feature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b/>
                <w:lang w:val="en-US"/>
              </w:rPr>
            </w:pPr>
            <w:r w:rsidRPr="00764541">
              <w:rPr>
                <w:rFonts w:cs="Times New Roman"/>
                <w:b/>
                <w:lang w:val="en-US"/>
              </w:rPr>
              <w:t>All Grades</w:t>
            </w:r>
          </w:p>
          <w:p w:rsidR="003A2696" w:rsidRPr="00764541" w:rsidRDefault="003A2696" w:rsidP="006444D0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b/>
                <w:lang w:val="en-US"/>
              </w:rPr>
            </w:pPr>
            <w:r w:rsidRPr="00764541">
              <w:rPr>
                <w:rFonts w:cs="Times New Roman"/>
                <w:b/>
                <w:lang w:val="en-US"/>
              </w:rPr>
              <w:t>Grade I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b/>
                <w:lang w:val="en-US"/>
              </w:rPr>
            </w:pPr>
            <w:r w:rsidRPr="00764541">
              <w:rPr>
                <w:rFonts w:cs="Times New Roman"/>
                <w:b/>
                <w:lang w:val="en-US"/>
              </w:rPr>
              <w:t>Grade II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b/>
                <w:lang w:val="en-US"/>
              </w:rPr>
            </w:pPr>
            <w:r w:rsidRPr="00764541">
              <w:rPr>
                <w:rFonts w:cs="Times New Roman"/>
                <w:b/>
                <w:lang w:val="en-US"/>
              </w:rPr>
              <w:t>Grade III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</w:rPr>
            </w:pPr>
            <w:r w:rsidRPr="00764541">
              <w:rPr>
                <w:rFonts w:cs="Times New Roman"/>
              </w:rPr>
              <w:t>Number of cases (%)</w:t>
            </w:r>
          </w:p>
          <w:p w:rsidR="003A2696" w:rsidRPr="00764541" w:rsidRDefault="003A2696" w:rsidP="006444D0">
            <w:pPr>
              <w:rPr>
                <w:rFonts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n=186 </w:t>
            </w:r>
          </w:p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(100 %)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n=130 (69.9 %)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n=55 </w:t>
            </w:r>
          </w:p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(29.6 %)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n=1 </w:t>
            </w:r>
          </w:p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(0.5 %)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Median age at date of operation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59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58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61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69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Sex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3A2696" w:rsidRPr="00764541" w:rsidTr="006444D0">
        <w:trPr>
          <w:trHeight w:val="70"/>
        </w:trPr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     Male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48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18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1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     Female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138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101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37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0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     F:M 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2.9:1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3.5:1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2.1:1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</w:rPr>
            </w:pPr>
            <w:r w:rsidRPr="00764541">
              <w:rPr>
                <w:rFonts w:cs="Times New Roman"/>
              </w:rPr>
              <w:t>0:1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Simpson grade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 xml:space="preserve">     1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44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34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10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0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 xml:space="preserve">     2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80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53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27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0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 xml:space="preserve">     3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18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11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1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 xml:space="preserve">     4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32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7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0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Tumor localization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 xml:space="preserve">     Falx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11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0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 xml:space="preserve">     Convexity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86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52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33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1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 xml:space="preserve">     Basal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47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42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5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0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 xml:space="preserve">     Posterior fossa and tentorial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28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23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5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0</w:t>
            </w:r>
          </w:p>
        </w:tc>
      </w:tr>
      <w:tr w:rsidR="003A2696" w:rsidRPr="00764541" w:rsidTr="006444D0">
        <w:tc>
          <w:tcPr>
            <w:tcW w:w="3652" w:type="dxa"/>
            <w:shd w:val="clear" w:color="auto" w:fill="auto"/>
          </w:tcPr>
          <w:p w:rsidR="003A2696" w:rsidRPr="00764541" w:rsidRDefault="003A2696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 xml:space="preserve">     Intraventricular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1</w:t>
            </w:r>
          </w:p>
        </w:tc>
        <w:tc>
          <w:tcPr>
            <w:tcW w:w="1383" w:type="dxa"/>
            <w:shd w:val="clear" w:color="auto" w:fill="auto"/>
          </w:tcPr>
          <w:p w:rsidR="003A2696" w:rsidRPr="00764541" w:rsidRDefault="003A2696" w:rsidP="006444D0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0</w:t>
            </w:r>
          </w:p>
        </w:tc>
      </w:tr>
    </w:tbl>
    <w:p w:rsidR="0051659E" w:rsidRDefault="0051659E"/>
    <w:sectPr w:rsidR="005165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696"/>
    <w:rsid w:val="0017764D"/>
    <w:rsid w:val="003A2696"/>
    <w:rsid w:val="00492C3C"/>
    <w:rsid w:val="0051659E"/>
    <w:rsid w:val="008B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E74BD"/>
  <w15:chartTrackingRefBased/>
  <w15:docId w15:val="{22EB041D-9E86-45BC-BBB4-0BDB224FE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A2696"/>
    <w:pPr>
      <w:widowControl w:val="0"/>
      <w:suppressAutoHyphens/>
      <w:autoSpaceDN w:val="0"/>
      <w:spacing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76</Characters>
  <Application>Microsoft Office Word</Application>
  <DocSecurity>0</DocSecurity>
  <Lines>3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Arnli</dc:creator>
  <cp:keywords/>
  <dc:description/>
  <cp:lastModifiedBy>Magnus Arnli</cp:lastModifiedBy>
  <cp:revision>4</cp:revision>
  <dcterms:created xsi:type="dcterms:W3CDTF">2016-11-28T13:11:00Z</dcterms:created>
  <dcterms:modified xsi:type="dcterms:W3CDTF">2017-01-06T11:50:00Z</dcterms:modified>
</cp:coreProperties>
</file>